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5A65F" w14:textId="37956120" w:rsidR="00516A37" w:rsidRPr="009214A2" w:rsidRDefault="0095132E" w:rsidP="002F1C5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S3 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Table. </w:t>
      </w:r>
      <w:bookmarkStart w:id="0" w:name="_Hlk159201606"/>
      <w:r>
        <w:rPr>
          <w:rFonts w:ascii="Times New Roman" w:hAnsi="Times New Roman" w:cs="Times New Roman" w:hint="eastAsia"/>
          <w:sz w:val="18"/>
          <w:szCs w:val="18"/>
        </w:rPr>
        <w:t xml:space="preserve">Within-group </w:t>
      </w:r>
      <w:r>
        <w:rPr>
          <w:rFonts w:ascii="Times New Roman" w:hAnsi="Times New Roman" w:cs="Times New Roman"/>
          <w:sz w:val="18"/>
          <w:szCs w:val="18"/>
        </w:rPr>
        <w:t>comparisons</w:t>
      </w:r>
      <w:r>
        <w:rPr>
          <w:rFonts w:ascii="Times New Roman" w:hAnsi="Times New Roman" w:cs="Times New Roman" w:hint="eastAsia"/>
          <w:sz w:val="18"/>
          <w:szCs w:val="18"/>
        </w:rPr>
        <w:t xml:space="preserve"> of changes in score</w:t>
      </w:r>
      <w:r w:rsidR="008A4524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 for p</w:t>
      </w:r>
      <w:r w:rsidR="00B967E3">
        <w:rPr>
          <w:rFonts w:ascii="Times New Roman" w:hAnsi="Times New Roman" w:cs="Times New Roman" w:hint="eastAsia"/>
          <w:sz w:val="18"/>
          <w:szCs w:val="18"/>
        </w:rPr>
        <w:t>rimary and secondary motor, neuropsychological o</w:t>
      </w:r>
      <w:r w:rsidR="005E14D3">
        <w:rPr>
          <w:rFonts w:ascii="Times New Roman" w:hAnsi="Times New Roman" w:cs="Times New Roman" w:hint="eastAsia"/>
          <w:sz w:val="18"/>
          <w:szCs w:val="18"/>
        </w:rPr>
        <w:t>utcomes</w:t>
      </w:r>
      <w:r w:rsidR="00B967E3">
        <w:rPr>
          <w:rFonts w:ascii="Times New Roman" w:hAnsi="Times New Roman" w:cs="Times New Roman" w:hint="eastAsia"/>
          <w:sz w:val="18"/>
          <w:szCs w:val="18"/>
        </w:rPr>
        <w:t>, and quality of life</w:t>
      </w:r>
      <w:r w:rsidR="00A74B05" w:rsidRPr="009214A2">
        <w:rPr>
          <w:rFonts w:ascii="Times New Roman" w:hAnsi="Times New Roman" w:cs="Times New Roman"/>
          <w:sz w:val="18"/>
          <w:szCs w:val="18"/>
        </w:rPr>
        <w:t>.</w:t>
      </w:r>
      <w:bookmarkEnd w:id="0"/>
    </w:p>
    <w:tbl>
      <w:tblPr>
        <w:tblStyle w:val="a3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842"/>
        <w:gridCol w:w="1056"/>
        <w:gridCol w:w="1904"/>
        <w:gridCol w:w="1009"/>
        <w:gridCol w:w="1889"/>
        <w:gridCol w:w="946"/>
        <w:gridCol w:w="1951"/>
        <w:gridCol w:w="1026"/>
      </w:tblGrid>
      <w:tr w:rsidR="00D6421F" w:rsidRPr="009214A2" w14:paraId="1CF233C6" w14:textId="6FB45C8F" w:rsidTr="00282AAB">
        <w:trPr>
          <w:trHeight w:val="312"/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7D5F9AE5" w14:textId="6EC6555D" w:rsidR="00D6421F" w:rsidRPr="009214A2" w:rsidRDefault="00D6421F" w:rsidP="001472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409411C" w14:textId="2B3E3E9E" w:rsidR="00D6421F" w:rsidRPr="009214A2" w:rsidRDefault="008A4524" w:rsidP="001924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an</w:t>
            </w:r>
            <w:r w:rsidR="0019241F" w:rsidRP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fference</w:t>
            </w:r>
            <w:r w:rsid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282A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MD, [</w:t>
            </w:r>
            <w:r w:rsid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5% </w:t>
            </w:r>
            <w:r w:rsidR="0019241F" w:rsidRP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fidence intervals</w:t>
            </w:r>
            <w:r w:rsid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CI</w:t>
            </w:r>
            <w:r w:rsidR="00282A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  <w:r w:rsidR="00D642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scores from baseline to 24 months</w:t>
            </w:r>
          </w:p>
        </w:tc>
      </w:tr>
      <w:tr w:rsidR="00282AAB" w:rsidRPr="009214A2" w14:paraId="1DD85E73" w14:textId="194C4CC3" w:rsidTr="00282AAB">
        <w:trPr>
          <w:trHeight w:val="312"/>
          <w:jc w:val="center"/>
        </w:trPr>
        <w:tc>
          <w:tcPr>
            <w:tcW w:w="3403" w:type="dxa"/>
          </w:tcPr>
          <w:p w14:paraId="40E41CB2" w14:textId="45306E7D" w:rsidR="00282AAB" w:rsidRPr="009214A2" w:rsidRDefault="00282AAB" w:rsidP="001472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</w:tcBorders>
          </w:tcPr>
          <w:p w14:paraId="0A2DAD1D" w14:textId="0740FF23" w:rsidR="00282AAB" w:rsidRPr="009214A2" w:rsidRDefault="00282AAB" w:rsidP="00E96A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 (</w:t>
            </w:r>
            <w:r w:rsidRPr="00B82DB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 1,717)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6D9D9" w14:textId="71ADA6DA" w:rsidR="00282AAB" w:rsidRPr="009214A2" w:rsidRDefault="00282AAB" w:rsidP="00E96A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ort PD duration (</w:t>
            </w:r>
            <w:r w:rsidRPr="00B82DB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 14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84F70" w14:textId="2E13180A" w:rsidR="00282AAB" w:rsidRPr="009214A2" w:rsidRDefault="00282AAB" w:rsidP="00E96A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id PD duration (</w:t>
            </w:r>
            <w:r w:rsidRPr="00B82DB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= 978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CD252" w14:textId="05EE4730" w:rsidR="00282AAB" w:rsidRPr="009214A2" w:rsidRDefault="00282AAB" w:rsidP="00E96A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ng PD duration (</w:t>
            </w:r>
            <w:r w:rsidRPr="00B82DB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 598)</w:t>
            </w:r>
          </w:p>
        </w:tc>
      </w:tr>
      <w:tr w:rsidR="00282AAB" w:rsidRPr="009214A2" w14:paraId="3070F5E2" w14:textId="77777777" w:rsidTr="00282AAB">
        <w:trPr>
          <w:trHeight w:val="312"/>
          <w:jc w:val="center"/>
        </w:trPr>
        <w:tc>
          <w:tcPr>
            <w:tcW w:w="3403" w:type="dxa"/>
            <w:tcBorders>
              <w:bottom w:val="single" w:sz="4" w:space="0" w:color="auto"/>
            </w:tcBorders>
          </w:tcPr>
          <w:p w14:paraId="67EA01AB" w14:textId="098B3413" w:rsidR="00282AAB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64CDC1" w14:textId="7FE4B0FA" w:rsidR="00282AAB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74EF682" w14:textId="744CD96D" w:rsidR="00282AAB" w:rsidRPr="006868E2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0730858" w14:textId="67DFB6A8" w:rsidR="00282AAB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B539698" w14:textId="23A07A3D" w:rsidR="00282AAB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D50431D" w14:textId="1A96E195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0C515FD" w14:textId="51B40F5A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F16E27C" w14:textId="27EFAF1E" w:rsidR="00282AAB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BE56177" w14:textId="6242F657" w:rsidR="00282AAB" w:rsidRDefault="00282AAB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282AAB" w:rsidRPr="009214A2" w14:paraId="7B35B5E8" w14:textId="3513430F" w:rsidTr="003D38D8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22564F25" w14:textId="210831D3" w:rsidR="00282AAB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mary outcom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39C6E4" w14:textId="15AC937E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4270C11" w14:textId="36074CBF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0FB07975" w14:textId="43AFA75F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906C8E8" w14:textId="73EF84EE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6FB377A1" w14:textId="7DA790DA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456593B" w14:textId="607F7E51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51BE243C" w14:textId="3E21F362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753DE5F" w14:textId="77777777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2AAB" w:rsidRPr="009214A2" w14:paraId="15AD4DA6" w14:textId="0DFD82C6" w:rsidTr="003D38D8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4D4CCDD2" w14:textId="254F6255" w:rsidR="00282AAB" w:rsidRPr="007B3FCF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842" w:type="dxa"/>
          </w:tcPr>
          <w:p w14:paraId="1C5423C3" w14:textId="0A1E5EF7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1680BFF7" w14:textId="4B27F9C6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6FF59382" w14:textId="7C4A356F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645135EE" w14:textId="56573A49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033F5CB9" w14:textId="196AA6A6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1A8EC514" w14:textId="5D22E01E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1B269743" w14:textId="198B966B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539662D5" w14:textId="77777777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2AAB" w:rsidRPr="009214A2" w14:paraId="35AF413D" w14:textId="695A7D06" w:rsidTr="003D38D8">
        <w:trPr>
          <w:jc w:val="center"/>
        </w:trPr>
        <w:tc>
          <w:tcPr>
            <w:tcW w:w="3403" w:type="dxa"/>
          </w:tcPr>
          <w:p w14:paraId="204C77D5" w14:textId="430FA06C" w:rsidR="00282AAB" w:rsidRPr="007B3FCF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</w:t>
            </w:r>
            <w:bookmarkEnd w:id="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motor)</w:t>
            </w:r>
          </w:p>
        </w:tc>
        <w:tc>
          <w:tcPr>
            <w:tcW w:w="1842" w:type="dxa"/>
          </w:tcPr>
          <w:p w14:paraId="7368EA71" w14:textId="5E970CF6" w:rsidR="00282AAB" w:rsidRPr="009214A2" w:rsidRDefault="00921A8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.1 (24.5, 25.7)</w:t>
            </w:r>
          </w:p>
        </w:tc>
        <w:tc>
          <w:tcPr>
            <w:tcW w:w="1056" w:type="dxa"/>
          </w:tcPr>
          <w:p w14:paraId="309DE0AD" w14:textId="21E59DCA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103C5CE2" w14:textId="0B5FAC69" w:rsidR="00282AAB" w:rsidRPr="009214A2" w:rsidRDefault="00036B26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 (17.9, 22.9)</w:t>
            </w:r>
          </w:p>
        </w:tc>
        <w:tc>
          <w:tcPr>
            <w:tcW w:w="1009" w:type="dxa"/>
          </w:tcPr>
          <w:p w14:paraId="33C10C76" w14:textId="6B48EC4B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4A2A7E82" w14:textId="047D9BA0" w:rsidR="00282AAB" w:rsidRPr="009214A2" w:rsidRDefault="00920ED9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4 (25.5, 27.3)</w:t>
            </w:r>
          </w:p>
        </w:tc>
        <w:tc>
          <w:tcPr>
            <w:tcW w:w="946" w:type="dxa"/>
          </w:tcPr>
          <w:p w14:paraId="1007ECE0" w14:textId="7311CE37" w:rsidR="00282AAB" w:rsidRPr="009214A2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76E917E6" w14:textId="2B51843C" w:rsidR="00282AAB" w:rsidRPr="009214A2" w:rsidRDefault="0038360C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7 (22.5, 24.9)</w:t>
            </w:r>
          </w:p>
        </w:tc>
        <w:tc>
          <w:tcPr>
            <w:tcW w:w="1026" w:type="dxa"/>
          </w:tcPr>
          <w:p w14:paraId="34207888" w14:textId="2C9B7060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282AAB" w:rsidRPr="009214A2" w14:paraId="0D5E87EA" w14:textId="77777777" w:rsidTr="003D38D8">
        <w:trPr>
          <w:jc w:val="center"/>
        </w:trPr>
        <w:tc>
          <w:tcPr>
            <w:tcW w:w="3403" w:type="dxa"/>
          </w:tcPr>
          <w:p w14:paraId="5B588053" w14:textId="5BB24C90" w:rsidR="00282AAB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opsychological evaluation</w:t>
            </w:r>
          </w:p>
        </w:tc>
        <w:tc>
          <w:tcPr>
            <w:tcW w:w="1842" w:type="dxa"/>
          </w:tcPr>
          <w:p w14:paraId="386A7000" w14:textId="53D0BFC6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6D3FC724" w14:textId="06085468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72858FFD" w14:textId="2812FABD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2C7ABDC" w14:textId="235DB749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2D5B0A34" w14:textId="49A3CB0D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0118F376" w14:textId="095C4A8D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1BD06407" w14:textId="28942810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EB0A503" w14:textId="77777777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2AAB" w:rsidRPr="009214A2" w14:paraId="58B90B47" w14:textId="77777777" w:rsidTr="003D38D8">
        <w:trPr>
          <w:jc w:val="center"/>
        </w:trPr>
        <w:tc>
          <w:tcPr>
            <w:tcW w:w="3403" w:type="dxa"/>
          </w:tcPr>
          <w:p w14:paraId="685456B8" w14:textId="2E084FA1" w:rsidR="00282AAB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2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  <w:bookmarkEnd w:id="2"/>
          </w:p>
        </w:tc>
        <w:tc>
          <w:tcPr>
            <w:tcW w:w="1842" w:type="dxa"/>
          </w:tcPr>
          <w:p w14:paraId="11905FDC" w14:textId="290875FF" w:rsidR="00282AAB" w:rsidRDefault="00921A8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 (7.5, 8.5)</w:t>
            </w:r>
          </w:p>
        </w:tc>
        <w:tc>
          <w:tcPr>
            <w:tcW w:w="1056" w:type="dxa"/>
          </w:tcPr>
          <w:p w14:paraId="068FB1CE" w14:textId="1A4F80B6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12E72979" w14:textId="394A182E" w:rsidR="00282AAB" w:rsidRDefault="00036B26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 (5.6, 8.8)</w:t>
            </w:r>
          </w:p>
        </w:tc>
        <w:tc>
          <w:tcPr>
            <w:tcW w:w="1009" w:type="dxa"/>
          </w:tcPr>
          <w:p w14:paraId="51A4E0F6" w14:textId="679DDC39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3333D019" w14:textId="607DB3B7" w:rsidR="00282AAB" w:rsidRDefault="00920ED9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 (7.1, 8.3)</w:t>
            </w:r>
          </w:p>
        </w:tc>
        <w:tc>
          <w:tcPr>
            <w:tcW w:w="946" w:type="dxa"/>
          </w:tcPr>
          <w:p w14:paraId="3D570EE4" w14:textId="0D20F817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29DFCDDB" w14:textId="05A2B98C" w:rsidR="00282AAB" w:rsidRDefault="0038360C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 (6.2, 7.8)</w:t>
            </w:r>
          </w:p>
        </w:tc>
        <w:tc>
          <w:tcPr>
            <w:tcW w:w="1026" w:type="dxa"/>
          </w:tcPr>
          <w:p w14:paraId="28C76FDA" w14:textId="6232E4C5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282AAB" w:rsidRPr="009214A2" w14:paraId="48EFB9F2" w14:textId="77777777" w:rsidTr="003D38D8">
        <w:trPr>
          <w:jc w:val="center"/>
        </w:trPr>
        <w:tc>
          <w:tcPr>
            <w:tcW w:w="3403" w:type="dxa"/>
          </w:tcPr>
          <w:p w14:paraId="4739A851" w14:textId="62C44AA1" w:rsidR="00282AAB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AM-D</w:t>
            </w:r>
          </w:p>
        </w:tc>
        <w:tc>
          <w:tcPr>
            <w:tcW w:w="1842" w:type="dxa"/>
          </w:tcPr>
          <w:p w14:paraId="59F2E6A8" w14:textId="7DE53D93" w:rsidR="00282AAB" w:rsidRDefault="00921A8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 (5.8, 6.8)</w:t>
            </w:r>
          </w:p>
        </w:tc>
        <w:tc>
          <w:tcPr>
            <w:tcW w:w="1056" w:type="dxa"/>
          </w:tcPr>
          <w:p w14:paraId="09FB06FE" w14:textId="77097638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4393A142" w14:textId="65A55237" w:rsidR="00282AAB" w:rsidRDefault="00036B26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 (4.8, 7.8)</w:t>
            </w:r>
          </w:p>
        </w:tc>
        <w:tc>
          <w:tcPr>
            <w:tcW w:w="1009" w:type="dxa"/>
          </w:tcPr>
          <w:p w14:paraId="7E47F066" w14:textId="2E1674F6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4E4C1B0F" w14:textId="46499A2C" w:rsidR="00282AAB" w:rsidRDefault="00920ED9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 (6.0, 7.2)</w:t>
            </w:r>
          </w:p>
        </w:tc>
        <w:tc>
          <w:tcPr>
            <w:tcW w:w="946" w:type="dxa"/>
          </w:tcPr>
          <w:p w14:paraId="28DE66C0" w14:textId="44DA313E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7828C1BB" w14:textId="3E133205" w:rsidR="00282AAB" w:rsidRDefault="0038360C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 (3.7, 5.1)</w:t>
            </w:r>
          </w:p>
        </w:tc>
        <w:tc>
          <w:tcPr>
            <w:tcW w:w="1026" w:type="dxa"/>
          </w:tcPr>
          <w:p w14:paraId="3F7D8F5D" w14:textId="557F47DC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282AAB" w:rsidRPr="009214A2" w14:paraId="6B48CA1F" w14:textId="77777777" w:rsidTr="003D38D8">
        <w:trPr>
          <w:jc w:val="center"/>
        </w:trPr>
        <w:tc>
          <w:tcPr>
            <w:tcW w:w="3403" w:type="dxa"/>
          </w:tcPr>
          <w:p w14:paraId="4BD5C909" w14:textId="21C3B962" w:rsidR="00282AAB" w:rsidRDefault="00282AAB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ality of life</w:t>
            </w:r>
          </w:p>
        </w:tc>
        <w:tc>
          <w:tcPr>
            <w:tcW w:w="1842" w:type="dxa"/>
          </w:tcPr>
          <w:p w14:paraId="3ABBC42D" w14:textId="1557E0AD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638E309D" w14:textId="70B364C1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3BAC75AA" w14:textId="4AECAD74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60EBE8C6" w14:textId="3939A53A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057D4BD1" w14:textId="10A36D2A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554DE9CA" w14:textId="6F360616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030330A8" w14:textId="2FE34E85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36D147C4" w14:textId="77777777" w:rsidR="00282AAB" w:rsidRDefault="00282AAB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0ED9" w:rsidRPr="009214A2" w14:paraId="4D5DB8DD" w14:textId="77777777" w:rsidTr="003D38D8">
        <w:trPr>
          <w:trHeight w:val="220"/>
          <w:jc w:val="center"/>
        </w:trPr>
        <w:tc>
          <w:tcPr>
            <w:tcW w:w="3403" w:type="dxa"/>
          </w:tcPr>
          <w:p w14:paraId="143AD4B1" w14:textId="15B5199B" w:rsidR="00920ED9" w:rsidRDefault="00920ED9" w:rsidP="00920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" w:name="OLE_LINK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  <w:bookmarkEnd w:id="3"/>
          </w:p>
        </w:tc>
        <w:tc>
          <w:tcPr>
            <w:tcW w:w="1842" w:type="dxa"/>
          </w:tcPr>
          <w:p w14:paraId="5C13615E" w14:textId="52575199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 (27.0, 29.0)</w:t>
            </w:r>
          </w:p>
        </w:tc>
        <w:tc>
          <w:tcPr>
            <w:tcW w:w="1056" w:type="dxa"/>
          </w:tcPr>
          <w:p w14:paraId="2FFE3AB5" w14:textId="57EFF461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02274764" w14:textId="1ACD726B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4 (19.5, 25.3)</w:t>
            </w:r>
          </w:p>
        </w:tc>
        <w:tc>
          <w:tcPr>
            <w:tcW w:w="1009" w:type="dxa"/>
          </w:tcPr>
          <w:p w14:paraId="471EF244" w14:textId="398F3D5F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20E78105" w14:textId="58C90F5E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3 (26.1, 28.5)</w:t>
            </w:r>
          </w:p>
        </w:tc>
        <w:tc>
          <w:tcPr>
            <w:tcW w:w="946" w:type="dxa"/>
          </w:tcPr>
          <w:p w14:paraId="0941039B" w14:textId="4EEA2E2C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7A04AD4F" w14:textId="18E95495" w:rsidR="00920ED9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3 (24.8, 27.8)</w:t>
            </w:r>
          </w:p>
        </w:tc>
        <w:tc>
          <w:tcPr>
            <w:tcW w:w="1026" w:type="dxa"/>
          </w:tcPr>
          <w:p w14:paraId="03D8A8E2" w14:textId="18277628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337D4BF1" w14:textId="77777777" w:rsidTr="003D38D8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4759DA6F" w14:textId="1CE86E5A" w:rsidR="00920ED9" w:rsidRPr="007B3FCF" w:rsidRDefault="00920ED9" w:rsidP="00920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condary outcome</w:t>
            </w:r>
          </w:p>
        </w:tc>
        <w:tc>
          <w:tcPr>
            <w:tcW w:w="1842" w:type="dxa"/>
          </w:tcPr>
          <w:p w14:paraId="0A7284BE" w14:textId="0654976C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5D1DA9F7" w14:textId="288D3946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425E0297" w14:textId="2B12B527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60E5A2C" w14:textId="7380BA28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28A8D3D1" w14:textId="4D4E1132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7FA623F8" w14:textId="68EEBB33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19051601" w14:textId="445A13C7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33EF653" w14:textId="77777777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0ED9" w:rsidRPr="009214A2" w14:paraId="63AA9ED9" w14:textId="77777777" w:rsidTr="003D38D8">
        <w:trPr>
          <w:jc w:val="center"/>
        </w:trPr>
        <w:tc>
          <w:tcPr>
            <w:tcW w:w="3403" w:type="dxa"/>
          </w:tcPr>
          <w:p w14:paraId="383CE67A" w14:textId="3698DE91" w:rsidR="00920ED9" w:rsidRDefault="00920ED9" w:rsidP="00920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842" w:type="dxa"/>
          </w:tcPr>
          <w:p w14:paraId="50769D56" w14:textId="5279B23B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1362AC0B" w14:textId="64339A50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2C34D9DE" w14:textId="1038A65F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B6ECDAE" w14:textId="284A39F0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1E5641A0" w14:textId="72D686AF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74D56213" w14:textId="15F03535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1DDBD81E" w14:textId="7FF2EA4C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6AB00B41" w14:textId="77777777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0ED9" w:rsidRPr="009214A2" w14:paraId="4A8A7156" w14:textId="77777777" w:rsidTr="003D38D8">
        <w:trPr>
          <w:jc w:val="center"/>
        </w:trPr>
        <w:tc>
          <w:tcPr>
            <w:tcW w:w="3403" w:type="dxa"/>
          </w:tcPr>
          <w:p w14:paraId="68D74277" w14:textId="2CC9780E" w:rsidR="00920ED9" w:rsidRPr="004D469C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  <w:bookmarkEnd w:id="4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 xml:space="preserve">ail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7EA9A0AC" w14:textId="1F1E8BF1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 (8.4, 9.2)</w:t>
            </w:r>
          </w:p>
        </w:tc>
        <w:tc>
          <w:tcPr>
            <w:tcW w:w="1056" w:type="dxa"/>
          </w:tcPr>
          <w:p w14:paraId="4C85E2CA" w14:textId="410933B6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6D4BFA9D" w14:textId="61535F4F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 (6.8, 9.4)</w:t>
            </w:r>
          </w:p>
        </w:tc>
        <w:tc>
          <w:tcPr>
            <w:tcW w:w="1009" w:type="dxa"/>
          </w:tcPr>
          <w:p w14:paraId="16DA5C63" w14:textId="2E91DDAE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5839E60C" w14:textId="27BE858E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 (8.5, 9.3)</w:t>
            </w:r>
          </w:p>
        </w:tc>
        <w:tc>
          <w:tcPr>
            <w:tcW w:w="946" w:type="dxa"/>
          </w:tcPr>
          <w:p w14:paraId="403B3433" w14:textId="019FFBC8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6AE72FEA" w14:textId="64AA8F98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 (8.0, 9.4)</w:t>
            </w:r>
          </w:p>
        </w:tc>
        <w:tc>
          <w:tcPr>
            <w:tcW w:w="1026" w:type="dxa"/>
          </w:tcPr>
          <w:p w14:paraId="0842FEE5" w14:textId="0EF4AB27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3C66B5D9" w14:textId="47F79BE7" w:rsidTr="003D38D8">
        <w:trPr>
          <w:jc w:val="center"/>
        </w:trPr>
        <w:tc>
          <w:tcPr>
            <w:tcW w:w="3403" w:type="dxa"/>
          </w:tcPr>
          <w:p w14:paraId="6F51120C" w14:textId="367F846B" w:rsidR="00920ED9" w:rsidRPr="00C66986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, motor)</w:t>
            </w:r>
          </w:p>
        </w:tc>
        <w:tc>
          <w:tcPr>
            <w:tcW w:w="1842" w:type="dxa"/>
          </w:tcPr>
          <w:p w14:paraId="73E86D48" w14:textId="1405489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 (8.7, 9.9)</w:t>
            </w:r>
          </w:p>
        </w:tc>
        <w:tc>
          <w:tcPr>
            <w:tcW w:w="1056" w:type="dxa"/>
          </w:tcPr>
          <w:p w14:paraId="142E4CD3" w14:textId="149616ED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78A0322D" w14:textId="4C0245F8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 (5.9, 9.5)</w:t>
            </w:r>
          </w:p>
        </w:tc>
        <w:tc>
          <w:tcPr>
            <w:tcW w:w="1009" w:type="dxa"/>
          </w:tcPr>
          <w:p w14:paraId="4F45F4DF" w14:textId="691121B9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1A0E7D3C" w14:textId="75CFCF2E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 (8.3, 9.5)</w:t>
            </w:r>
          </w:p>
        </w:tc>
        <w:tc>
          <w:tcPr>
            <w:tcW w:w="946" w:type="dxa"/>
          </w:tcPr>
          <w:p w14:paraId="49CFEE05" w14:textId="2C64AF75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73674398" w14:textId="5D4C9B8C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 (9.4, 11.2)</w:t>
            </w:r>
          </w:p>
        </w:tc>
        <w:tc>
          <w:tcPr>
            <w:tcW w:w="1026" w:type="dxa"/>
          </w:tcPr>
          <w:p w14:paraId="4D452580" w14:textId="63976D0A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31E99F74" w14:textId="3245B64E" w:rsidTr="003D38D8">
        <w:trPr>
          <w:jc w:val="center"/>
        </w:trPr>
        <w:tc>
          <w:tcPr>
            <w:tcW w:w="3403" w:type="dxa"/>
          </w:tcPr>
          <w:p w14:paraId="2948F109" w14:textId="15D43AED" w:rsidR="00920ED9" w:rsidRPr="004D469C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bookmarkEnd w:id="5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omplica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0E2860E8" w14:textId="3EB28A4F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 (2.0, 2.4)</w:t>
            </w:r>
          </w:p>
        </w:tc>
        <w:tc>
          <w:tcPr>
            <w:tcW w:w="1056" w:type="dxa"/>
          </w:tcPr>
          <w:p w14:paraId="6E53B145" w14:textId="5CFA3379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61DA0A7C" w14:textId="23AD4CE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 (0.9, 1.9)</w:t>
            </w:r>
          </w:p>
        </w:tc>
        <w:tc>
          <w:tcPr>
            <w:tcW w:w="1009" w:type="dxa"/>
          </w:tcPr>
          <w:p w14:paraId="1BC49D74" w14:textId="51479BBC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3B6B99B4" w14:textId="4ED9BC5C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 (1.7, 2.1)</w:t>
            </w:r>
          </w:p>
        </w:tc>
        <w:tc>
          <w:tcPr>
            <w:tcW w:w="946" w:type="dxa"/>
          </w:tcPr>
          <w:p w14:paraId="60D92881" w14:textId="2DABDC65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0A598061" w14:textId="13F21BC3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 (1.6, 2.2)</w:t>
            </w:r>
          </w:p>
        </w:tc>
        <w:tc>
          <w:tcPr>
            <w:tcW w:w="1026" w:type="dxa"/>
          </w:tcPr>
          <w:p w14:paraId="7E56E816" w14:textId="433EF758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0671F3FB" w14:textId="77777777" w:rsidTr="003D38D8">
        <w:trPr>
          <w:jc w:val="center"/>
        </w:trPr>
        <w:tc>
          <w:tcPr>
            <w:tcW w:w="3403" w:type="dxa"/>
          </w:tcPr>
          <w:p w14:paraId="2F9B8C66" w14:textId="77777777" w:rsidR="00920ED9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"/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842" w:type="dxa"/>
          </w:tcPr>
          <w:p w14:paraId="08648397" w14:textId="7164108B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.5 (439.2, 483.8)</w:t>
            </w:r>
          </w:p>
        </w:tc>
        <w:tc>
          <w:tcPr>
            <w:tcW w:w="1056" w:type="dxa"/>
          </w:tcPr>
          <w:p w14:paraId="7D65F1C7" w14:textId="05959DB3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1266EE3A" w14:textId="26A995FA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1.1 (335.7, 426.5)</w:t>
            </w:r>
          </w:p>
        </w:tc>
        <w:tc>
          <w:tcPr>
            <w:tcW w:w="1009" w:type="dxa"/>
          </w:tcPr>
          <w:p w14:paraId="4AF95F7F" w14:textId="432E59DB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143BBE4F" w14:textId="5D167DDB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.0 (430.1, 461.9)</w:t>
            </w:r>
          </w:p>
        </w:tc>
        <w:tc>
          <w:tcPr>
            <w:tcW w:w="946" w:type="dxa"/>
          </w:tcPr>
          <w:p w14:paraId="5BD15CE2" w14:textId="3532CDB5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0005AC1F" w14:textId="44D6FCC4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.1 (416.3, 463.9)</w:t>
            </w:r>
          </w:p>
        </w:tc>
        <w:tc>
          <w:tcPr>
            <w:tcW w:w="1026" w:type="dxa"/>
          </w:tcPr>
          <w:p w14:paraId="25AD50C6" w14:textId="61A3B539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52BF76FC" w14:textId="536FDC3D" w:rsidTr="003D38D8">
        <w:trPr>
          <w:jc w:val="center"/>
        </w:trPr>
        <w:tc>
          <w:tcPr>
            <w:tcW w:w="3403" w:type="dxa"/>
          </w:tcPr>
          <w:p w14:paraId="355EEFC1" w14:textId="671F0E19" w:rsidR="00920ED9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 motor diary</w:t>
            </w:r>
          </w:p>
        </w:tc>
        <w:tc>
          <w:tcPr>
            <w:tcW w:w="1842" w:type="dxa"/>
          </w:tcPr>
          <w:p w14:paraId="4EFB44C3" w14:textId="690A27C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16209F19" w14:textId="3551F872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3C34D81B" w14:textId="7CA8C756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C844FB4" w14:textId="42BF5072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57314326" w14:textId="383DEA9A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7AF2B37C" w14:textId="0DF52FDE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1E858885" w14:textId="1E90941E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5CCD169" w14:textId="77777777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0ED9" w:rsidRPr="009214A2" w14:paraId="59EA88B9" w14:textId="734E248A" w:rsidTr="003D38D8">
        <w:trPr>
          <w:jc w:val="center"/>
        </w:trPr>
        <w:tc>
          <w:tcPr>
            <w:tcW w:w="3403" w:type="dxa"/>
          </w:tcPr>
          <w:p w14:paraId="01C938F1" w14:textId="5627259B" w:rsidR="00920ED9" w:rsidRDefault="00920ED9" w:rsidP="00920ED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ff time, h/d</w:t>
            </w:r>
            <w:bookmarkEnd w:id="7"/>
          </w:p>
        </w:tc>
        <w:tc>
          <w:tcPr>
            <w:tcW w:w="1842" w:type="dxa"/>
          </w:tcPr>
          <w:p w14:paraId="390D542F" w14:textId="0981D163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 (1.7, 1.9)</w:t>
            </w:r>
          </w:p>
        </w:tc>
        <w:tc>
          <w:tcPr>
            <w:tcW w:w="1056" w:type="dxa"/>
          </w:tcPr>
          <w:p w14:paraId="1F9A243C" w14:textId="57CF8F5A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7687EEF1" w14:textId="09534076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 (0.9, 1.5)</w:t>
            </w:r>
          </w:p>
        </w:tc>
        <w:tc>
          <w:tcPr>
            <w:tcW w:w="1009" w:type="dxa"/>
          </w:tcPr>
          <w:p w14:paraId="776CCB7E" w14:textId="643A093D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0E0AA2B2" w14:textId="456F36A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 (1.7, 1.9)</w:t>
            </w:r>
          </w:p>
        </w:tc>
        <w:tc>
          <w:tcPr>
            <w:tcW w:w="946" w:type="dxa"/>
          </w:tcPr>
          <w:p w14:paraId="23C78C5F" w14:textId="790A696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40D8902C" w14:textId="2429B9D6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 (1.7, 2.1)</w:t>
            </w:r>
          </w:p>
        </w:tc>
        <w:tc>
          <w:tcPr>
            <w:tcW w:w="1026" w:type="dxa"/>
          </w:tcPr>
          <w:p w14:paraId="600CB5CC" w14:textId="606C25C5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51596964" w14:textId="07C2757A" w:rsidTr="003D38D8">
        <w:trPr>
          <w:jc w:val="center"/>
        </w:trPr>
        <w:tc>
          <w:tcPr>
            <w:tcW w:w="3403" w:type="dxa"/>
          </w:tcPr>
          <w:p w14:paraId="2E98BEA0" w14:textId="51BA213C" w:rsidR="00920ED9" w:rsidRDefault="00920ED9" w:rsidP="00920ED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8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time with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troubleso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dyskinesia</w:t>
            </w:r>
            <w:bookmarkEnd w:id="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h/d</w:t>
            </w:r>
          </w:p>
        </w:tc>
        <w:tc>
          <w:tcPr>
            <w:tcW w:w="1842" w:type="dxa"/>
          </w:tcPr>
          <w:p w14:paraId="4ECD8B22" w14:textId="2380244A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 (1.1, 1.3)</w:t>
            </w:r>
          </w:p>
        </w:tc>
        <w:tc>
          <w:tcPr>
            <w:tcW w:w="1056" w:type="dxa"/>
          </w:tcPr>
          <w:p w14:paraId="34D5B925" w14:textId="50BB59CB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717168DC" w14:textId="445F7BC6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 (0.6, 1.4)</w:t>
            </w:r>
          </w:p>
        </w:tc>
        <w:tc>
          <w:tcPr>
            <w:tcW w:w="1009" w:type="dxa"/>
          </w:tcPr>
          <w:p w14:paraId="062CA30D" w14:textId="21814B78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6C05F0EB" w14:textId="12D582CE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 (1.0, 1.2)</w:t>
            </w:r>
          </w:p>
        </w:tc>
        <w:tc>
          <w:tcPr>
            <w:tcW w:w="946" w:type="dxa"/>
          </w:tcPr>
          <w:p w14:paraId="7977DEB2" w14:textId="1F7972CD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51" w:type="dxa"/>
          </w:tcPr>
          <w:p w14:paraId="687B081E" w14:textId="30FCDC8C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 (1.1, 1.5)</w:t>
            </w:r>
          </w:p>
        </w:tc>
        <w:tc>
          <w:tcPr>
            <w:tcW w:w="1026" w:type="dxa"/>
          </w:tcPr>
          <w:p w14:paraId="5E6639C4" w14:textId="2FF1DD25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20ED9" w:rsidRPr="009214A2" w14:paraId="3C9B02FB" w14:textId="77777777" w:rsidTr="003D38D8">
        <w:trPr>
          <w:jc w:val="center"/>
        </w:trPr>
        <w:tc>
          <w:tcPr>
            <w:tcW w:w="3403" w:type="dxa"/>
          </w:tcPr>
          <w:p w14:paraId="4F7F9F04" w14:textId="69E849AF" w:rsidR="00920ED9" w:rsidRDefault="00920ED9" w:rsidP="00920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opsychological evaluation</w:t>
            </w:r>
          </w:p>
        </w:tc>
        <w:tc>
          <w:tcPr>
            <w:tcW w:w="1842" w:type="dxa"/>
          </w:tcPr>
          <w:p w14:paraId="284BEF7D" w14:textId="43971241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</w:tcPr>
          <w:p w14:paraId="6E042B5A" w14:textId="741EC713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</w:tcPr>
          <w:p w14:paraId="25E49781" w14:textId="63268AEE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0FFFFCD" w14:textId="2002787E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</w:tcPr>
          <w:p w14:paraId="538663F7" w14:textId="60EA4080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</w:tcPr>
          <w:p w14:paraId="680528B9" w14:textId="2E3BA63A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313F6B15" w14:textId="5102BDB5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0FAA45E1" w14:textId="77777777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0ED9" w:rsidRPr="009214A2" w14:paraId="772B9E64" w14:textId="33BC0951" w:rsidTr="003D38D8">
        <w:trPr>
          <w:jc w:val="center"/>
        </w:trPr>
        <w:tc>
          <w:tcPr>
            <w:tcW w:w="3403" w:type="dxa"/>
          </w:tcPr>
          <w:p w14:paraId="42FDA483" w14:textId="09E55710" w:rsidR="00920ED9" w:rsidRPr="007B3FCF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 xml:space="preserve">on-mot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xperienc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E84F08E" w14:textId="343107DB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 (1.2, 1.6)</w:t>
            </w:r>
          </w:p>
        </w:tc>
        <w:tc>
          <w:tcPr>
            <w:tcW w:w="1056" w:type="dxa"/>
          </w:tcPr>
          <w:p w14:paraId="179D15A7" w14:textId="3E70A261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04" w:type="dxa"/>
          </w:tcPr>
          <w:p w14:paraId="61AEFF48" w14:textId="682542CB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 (1.0, 3.0)</w:t>
            </w:r>
          </w:p>
        </w:tc>
        <w:tc>
          <w:tcPr>
            <w:tcW w:w="1009" w:type="dxa"/>
          </w:tcPr>
          <w:p w14:paraId="005455E7" w14:textId="734B97E7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889" w:type="dxa"/>
          </w:tcPr>
          <w:p w14:paraId="774CCC4E" w14:textId="3EF50148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 (1.</w:t>
            </w:r>
            <w:r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2.</w:t>
            </w:r>
            <w:r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6" w:type="dxa"/>
          </w:tcPr>
          <w:p w14:paraId="3E70352B" w14:textId="0C1FA7BC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951" w:type="dxa"/>
          </w:tcPr>
          <w:p w14:paraId="35FC19A5" w14:textId="57EBFAD7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 (</w:t>
            </w:r>
            <w:r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5, </w:t>
            </w:r>
            <w:r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14:paraId="60B9DE98" w14:textId="28CB7EF9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920ED9" w:rsidRPr="009214A2" w14:paraId="26C6C008" w14:textId="507142D7" w:rsidTr="003D38D8">
        <w:trPr>
          <w:jc w:val="center"/>
        </w:trPr>
        <w:tc>
          <w:tcPr>
            <w:tcW w:w="3403" w:type="dxa"/>
          </w:tcPr>
          <w:p w14:paraId="1B766F0F" w14:textId="69DEF2D6" w:rsidR="00920ED9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</w:p>
        </w:tc>
        <w:tc>
          <w:tcPr>
            <w:tcW w:w="1842" w:type="dxa"/>
          </w:tcPr>
          <w:p w14:paraId="5827C8E0" w14:textId="6328A3C5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 (-</w:t>
            </w:r>
            <w:r w:rsidR="00227163"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227163" w:rsidRPr="00921A8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921A8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1</w:t>
            </w:r>
            <w:r w:rsidR="00227163"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227163" w:rsidRPr="00921A8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298F4E3E" w14:textId="776B3033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904" w:type="dxa"/>
          </w:tcPr>
          <w:p w14:paraId="6765FDFB" w14:textId="3D2D0F3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 (-</w:t>
            </w:r>
            <w:r w:rsidR="00227163"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227163" w:rsidRPr="00036B2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.</w:t>
            </w:r>
            <w:r w:rsidR="00227163" w:rsidRPr="00036B2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9" w:type="dxa"/>
          </w:tcPr>
          <w:p w14:paraId="79B97869" w14:textId="1F90025C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889" w:type="dxa"/>
          </w:tcPr>
          <w:p w14:paraId="4100C293" w14:textId="2F69DEDA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 (-</w:t>
            </w:r>
            <w:r w:rsidR="00227163"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227163"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1</w:t>
            </w:r>
            <w:r w:rsidR="00227163"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227163"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6" w:type="dxa"/>
          </w:tcPr>
          <w:p w14:paraId="5B4D56D1" w14:textId="1964DA35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51" w:type="dxa"/>
          </w:tcPr>
          <w:p w14:paraId="606850F9" w14:textId="15ABF2A7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 (-</w:t>
            </w:r>
            <w:r w:rsidR="00227163"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.</w:t>
            </w:r>
            <w:r w:rsidR="00227163"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14:paraId="0992F200" w14:textId="476FBB3E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920ED9" w:rsidRPr="009214A2" w14:paraId="5A92A371" w14:textId="31CDFCCB" w:rsidTr="003D38D8">
        <w:trPr>
          <w:jc w:val="center"/>
        </w:trPr>
        <w:tc>
          <w:tcPr>
            <w:tcW w:w="3403" w:type="dxa"/>
            <w:tcBorders>
              <w:bottom w:val="single" w:sz="4" w:space="0" w:color="auto"/>
            </w:tcBorders>
          </w:tcPr>
          <w:p w14:paraId="338045CF" w14:textId="253279BA" w:rsidR="00920ED9" w:rsidRDefault="00920ED9" w:rsidP="00920ED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E88059" w14:textId="303B7873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 (-</w:t>
            </w:r>
            <w:r w:rsidR="00227163"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227163" w:rsidRPr="00921A8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</w:t>
            </w:r>
            <w:r w:rsidR="00227163" w:rsidRPr="00921A8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921A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B02ED7D" w14:textId="2714D306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1C81018" w14:textId="511C920A" w:rsidR="00920ED9" w:rsidRPr="009214A2" w:rsidRDefault="00227163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920ED9"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 (-</w:t>
            </w: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 w:rsidR="00920ED9"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8</w:t>
            </w:r>
            <w:r w:rsidR="00920ED9" w:rsidRPr="00036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A5DC5B4" w14:textId="4B635BEE" w:rsidR="00920ED9" w:rsidRPr="00282AAB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2AA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82AA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D38A527" w14:textId="1ED5DCC0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 (-</w:t>
            </w:r>
            <w:r w:rsidR="00227163"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227163"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</w:t>
            </w:r>
            <w:r w:rsidR="00227163" w:rsidRPr="00920ED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920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A765672" w14:textId="73A11244" w:rsidR="00920ED9" w:rsidRPr="009214A2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17625281" w14:textId="40FC6A45" w:rsidR="00920ED9" w:rsidRPr="009214A2" w:rsidRDefault="0038360C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 (-</w:t>
            </w:r>
            <w:r w:rsidR="00227163"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227163"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="00227163"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1</w:t>
            </w:r>
            <w:r w:rsidR="00227163"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227163" w:rsidRPr="003836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83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846D77A" w14:textId="3D01E668" w:rsidR="00920ED9" w:rsidRDefault="00920ED9" w:rsidP="00920E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8</w:t>
            </w:r>
          </w:p>
        </w:tc>
      </w:tr>
    </w:tbl>
    <w:p w14:paraId="2A2D4176" w14:textId="33C86300" w:rsidR="00D6421F" w:rsidRPr="00FE02BD" w:rsidRDefault="00F72DCE" w:rsidP="009D2CCB">
      <w:pPr>
        <w:rPr>
          <w:rFonts w:hint="eastAsia"/>
          <w:sz w:val="18"/>
          <w:szCs w:val="18"/>
        </w:rPr>
      </w:pPr>
      <w:bookmarkStart w:id="9" w:name="_Hlk159263675"/>
      <w:bookmarkStart w:id="10" w:name="_Hlk172475275"/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C4333D" w:rsidRPr="00F72DCE">
        <w:rPr>
          <w:rFonts w:ascii="Times New Roman" w:hAnsi="Times New Roman" w:cs="Times New Roman"/>
          <w:sz w:val="18"/>
          <w:szCs w:val="18"/>
        </w:rPr>
        <w:t>STN-DBS</w:t>
      </w:r>
      <w:r w:rsidR="00C4333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 w:rsidR="00C4333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036B26">
        <w:rPr>
          <w:rFonts w:ascii="Times New Roman" w:hAnsi="Times New Roman" w:cs="Times New Roman" w:hint="eastAsia"/>
          <w:sz w:val="18"/>
          <w:szCs w:val="18"/>
        </w:rPr>
        <w:t>M</w:t>
      </w:r>
      <w:r w:rsidRPr="00F72DCE">
        <w:rPr>
          <w:rFonts w:ascii="Times New Roman" w:hAnsi="Times New Roman" w:cs="Times New Roman"/>
          <w:sz w:val="18"/>
          <w:szCs w:val="18"/>
        </w:rPr>
        <w:t>D</w:t>
      </w:r>
      <w:r w:rsidR="00C4333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036B26">
        <w:rPr>
          <w:rFonts w:ascii="Times New Roman" w:hAnsi="Times New Roman" w:cs="Times New Roman" w:hint="eastAsia"/>
          <w:sz w:val="18"/>
          <w:szCs w:val="18"/>
        </w:rPr>
        <w:t>mean difference</w:t>
      </w:r>
      <w:r w:rsidR="00C4333D">
        <w:rPr>
          <w:rFonts w:ascii="Times New Roman" w:hAnsi="Times New Roman" w:cs="Times New Roman" w:hint="eastAsia"/>
          <w:sz w:val="18"/>
          <w:szCs w:val="18"/>
        </w:rPr>
        <w:t>;</w:t>
      </w:r>
      <w:r w:rsidR="00C4492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36B26">
        <w:rPr>
          <w:rFonts w:ascii="Times New Roman" w:hAnsi="Times New Roman" w:cs="Times New Roman" w:hint="eastAsia"/>
          <w:sz w:val="18"/>
          <w:szCs w:val="18"/>
        </w:rPr>
        <w:t xml:space="preserve">CI, </w:t>
      </w:r>
      <w:r w:rsidR="00036B26" w:rsidRPr="00036B26">
        <w:rPr>
          <w:rFonts w:ascii="Times New Roman" w:hAnsi="Times New Roman" w:cs="Times New Roman" w:hint="eastAsia"/>
          <w:sz w:val="18"/>
          <w:szCs w:val="18"/>
        </w:rPr>
        <w:t>confidence interval</w:t>
      </w:r>
      <w:r w:rsidR="00036B2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DS-UPDRS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C4492C" w:rsidRPr="00C4492C">
        <w:t xml:space="preserve"> </w:t>
      </w:r>
      <w:r w:rsidR="00C4492C">
        <w:rPr>
          <w:rFonts w:ascii="Times New Roman" w:hAnsi="Times New Roman" w:cs="Times New Roman" w:hint="eastAsia"/>
          <w:sz w:val="18"/>
          <w:szCs w:val="18"/>
        </w:rPr>
        <w:t>t</w:t>
      </w:r>
      <w:r w:rsidR="00C4492C"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 w:rsidR="00C4492C">
        <w:rPr>
          <w:rFonts w:ascii="Times New Roman" w:hAnsi="Times New Roman" w:cs="Times New Roman" w:hint="eastAsia"/>
          <w:sz w:val="18"/>
          <w:szCs w:val="18"/>
        </w:rPr>
        <w:t>r</w:t>
      </w:r>
      <w:r w:rsidR="00C4492C" w:rsidRPr="00C4492C">
        <w:rPr>
          <w:rFonts w:ascii="Times New Roman" w:hAnsi="Times New Roman" w:cs="Times New Roman"/>
          <w:sz w:val="18"/>
          <w:szCs w:val="18"/>
        </w:rPr>
        <w:t xml:space="preserve">evision </w:t>
      </w:r>
      <w:r w:rsidR="00C4492C" w:rsidRPr="00C4492C">
        <w:rPr>
          <w:rFonts w:ascii="Times New Roman" w:hAnsi="Times New Roman" w:cs="Times New Roman"/>
          <w:sz w:val="18"/>
          <w:szCs w:val="18"/>
        </w:rPr>
        <w:lastRenderedPageBreak/>
        <w:t>of the Unified Parkinson’s Disease Rating Scale</w:t>
      </w:r>
      <w:r w:rsidR="005E14D3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4547D">
        <w:rPr>
          <w:rFonts w:ascii="Times New Roman" w:hAnsi="Times New Roman" w:cs="Times New Roman" w:hint="eastAsia"/>
          <w:sz w:val="18"/>
          <w:szCs w:val="18"/>
        </w:rPr>
        <w:t>scale</w:t>
      </w:r>
      <w:r w:rsidR="005E14D3">
        <w:rPr>
          <w:rFonts w:ascii="Times New Roman" w:hAnsi="Times New Roman" w:cs="Times New Roman" w:hint="eastAsia"/>
          <w:sz w:val="18"/>
          <w:szCs w:val="18"/>
        </w:rPr>
        <w:t xml:space="preserve"> part I, II, III, IV)</w:t>
      </w:r>
      <w:r w:rsidR="00C4492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A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 w:rsidRPr="00B1105A"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D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Hamilton Depression Rating Scale</w:t>
      </w:r>
      <w:r w:rsidR="00BE3711" w:rsidRPr="00B1105A">
        <w:rPr>
          <w:rFonts w:ascii="Times New Roman" w:hAnsi="Times New Roman" w:cs="Times New Roman"/>
          <w:sz w:val="18"/>
          <w:szCs w:val="18"/>
        </w:rPr>
        <w:t>;</w:t>
      </w:r>
      <w:r w:rsidR="00BE37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E3711" w:rsidRPr="00F72DCE">
        <w:rPr>
          <w:rFonts w:ascii="Times New Roman" w:hAnsi="Times New Roman" w:cs="Times New Roman"/>
          <w:sz w:val="18"/>
          <w:szCs w:val="18"/>
        </w:rPr>
        <w:t>PDQ-39</w:t>
      </w:r>
      <w:r w:rsidR="00BE3711">
        <w:rPr>
          <w:rFonts w:ascii="Times New Roman" w:hAnsi="Times New Roman" w:cs="Times New Roman" w:hint="eastAsia"/>
          <w:sz w:val="18"/>
          <w:szCs w:val="18"/>
        </w:rPr>
        <w:t>,</w:t>
      </w:r>
      <w:r w:rsidR="00BE3711" w:rsidRPr="00B1105A">
        <w:t xml:space="preserve"> </w:t>
      </w:r>
      <w:r w:rsidR="00BE3711"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 w:rsidR="00BE3711">
        <w:rPr>
          <w:rFonts w:ascii="Times New Roman" w:hAnsi="Times New Roman" w:cs="Times New Roman" w:hint="eastAsia"/>
          <w:sz w:val="18"/>
          <w:szCs w:val="18"/>
        </w:rPr>
        <w:t>-</w:t>
      </w:r>
      <w:r w:rsidR="00BE3711" w:rsidRPr="00B1105A">
        <w:rPr>
          <w:rFonts w:ascii="Times New Roman" w:hAnsi="Times New Roman" w:cs="Times New Roman"/>
          <w:sz w:val="18"/>
          <w:szCs w:val="18"/>
        </w:rPr>
        <w:t>39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MSE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Mini-Mental Status Exam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Pr="00F72DCE">
        <w:rPr>
          <w:rFonts w:ascii="Times New Roman" w:hAnsi="Times New Roman" w:cs="Times New Roman"/>
          <w:sz w:val="18"/>
          <w:szCs w:val="18"/>
        </w:rPr>
        <w:t>MoCA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bookmarkEnd w:id="9"/>
      <w:r w:rsidR="009C3BCC">
        <w:rPr>
          <w:rFonts w:ascii="Times New Roman" w:hAnsi="Times New Roman" w:cs="Times New Roman"/>
          <w:sz w:val="18"/>
          <w:szCs w:val="18"/>
        </w:rPr>
        <w:t>.</w:t>
      </w:r>
      <w:bookmarkStart w:id="11" w:name="_Hlk150137260"/>
      <w:r w:rsidR="00D87474">
        <w:rPr>
          <w:rFonts w:ascii="Times New Roman" w:hAnsi="Times New Roman" w:cs="Times New Roman"/>
          <w:sz w:val="18"/>
          <w:szCs w:val="18"/>
        </w:rPr>
        <w:t xml:space="preserve"> </w:t>
      </w:r>
      <w:bookmarkEnd w:id="10"/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</w:t>
      </w:r>
      <w:r w:rsidR="00095263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="00095263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 w:rsidR="00095263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 (</w:t>
      </w:r>
      <w:r w:rsidR="00095263" w:rsidRPr="00BE371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paired </w:t>
      </w:r>
      <w:r w:rsidR="00095263" w:rsidRPr="00BE3711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t</w:t>
      </w:r>
      <w:r w:rsidR="00095263" w:rsidRPr="00BE3711">
        <w:rPr>
          <w:rFonts w:ascii="Times New Roman" w:eastAsia="等线" w:hAnsi="Times New Roman" w:cs="Times New Roman"/>
          <w:color w:val="000000"/>
          <w:sz w:val="18"/>
          <w:szCs w:val="18"/>
        </w:rPr>
        <w:t>-test</w:t>
      </w:r>
      <w:r w:rsidR="00095263">
        <w:rPr>
          <w:rFonts w:ascii="Times New Roman" w:hAnsi="Times New Roman" w:cs="Times New Roman" w:hint="eastAsia"/>
          <w:sz w:val="18"/>
          <w:szCs w:val="18"/>
        </w:rPr>
        <w:t>; tests for within-group change from baseline</w:t>
      </w:r>
      <w:r w:rsidR="00095263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);</w:t>
      </w:r>
      <w:r w:rsidR="00095263" w:rsidRPr="002755DF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bookmarkEnd w:id="11"/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*</w:t>
      </w:r>
      <w:r w:rsidR="00036B26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="00036B26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1 (</w:t>
      </w:r>
      <w:r w:rsidR="00036B26" w:rsidRPr="00BE371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paired </w:t>
      </w:r>
      <w:r w:rsidR="00036B26" w:rsidRPr="00BE3711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t</w:t>
      </w:r>
      <w:r w:rsidR="00036B26" w:rsidRPr="00BE3711">
        <w:rPr>
          <w:rFonts w:ascii="Times New Roman" w:eastAsia="等线" w:hAnsi="Times New Roman" w:cs="Times New Roman"/>
          <w:color w:val="000000"/>
          <w:sz w:val="18"/>
          <w:szCs w:val="18"/>
        </w:rPr>
        <w:t>-test</w:t>
      </w:r>
      <w:r w:rsidR="00036B26">
        <w:rPr>
          <w:rFonts w:ascii="Times New Roman" w:hAnsi="Times New Roman" w:cs="Times New Roman" w:hint="eastAsia"/>
          <w:sz w:val="18"/>
          <w:szCs w:val="18"/>
        </w:rPr>
        <w:t>; tests for within-group change from baseline</w:t>
      </w:r>
      <w:proofErr w:type="gramStart"/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)</w:t>
      </w:r>
      <w:proofErr w:type="gramEnd"/>
    </w:p>
    <w:sectPr w:rsidR="00D6421F" w:rsidRPr="00FE02BD" w:rsidSect="00FE55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94D97" w14:textId="77777777" w:rsidR="007140BA" w:rsidRDefault="007140BA" w:rsidP="00A74B05">
      <w:pPr>
        <w:rPr>
          <w:rFonts w:hint="eastAsia"/>
        </w:rPr>
      </w:pPr>
      <w:r>
        <w:separator/>
      </w:r>
    </w:p>
  </w:endnote>
  <w:endnote w:type="continuationSeparator" w:id="0">
    <w:p w14:paraId="341FF9B3" w14:textId="77777777" w:rsidR="007140BA" w:rsidRDefault="007140BA" w:rsidP="00A74B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1B416" w14:textId="77777777" w:rsidR="007140BA" w:rsidRDefault="007140BA" w:rsidP="00A74B05">
      <w:pPr>
        <w:rPr>
          <w:rFonts w:hint="eastAsia"/>
        </w:rPr>
      </w:pPr>
      <w:r>
        <w:separator/>
      </w:r>
    </w:p>
  </w:footnote>
  <w:footnote w:type="continuationSeparator" w:id="0">
    <w:p w14:paraId="0DE09F31" w14:textId="77777777" w:rsidR="007140BA" w:rsidRDefault="007140BA" w:rsidP="00A74B0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120D3"/>
    <w:multiLevelType w:val="hybridMultilevel"/>
    <w:tmpl w:val="B7E8E302"/>
    <w:lvl w:ilvl="0" w:tplc="16C2734C">
      <w:start w:val="14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DEB491F"/>
    <w:multiLevelType w:val="hybridMultilevel"/>
    <w:tmpl w:val="9746CD4A"/>
    <w:lvl w:ilvl="0" w:tplc="F118A55E">
      <w:start w:val="16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10B3EF4"/>
    <w:multiLevelType w:val="hybridMultilevel"/>
    <w:tmpl w:val="6A0020FE"/>
    <w:lvl w:ilvl="0" w:tplc="0C20A66E"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4446156"/>
    <w:multiLevelType w:val="hybridMultilevel"/>
    <w:tmpl w:val="D5467414"/>
    <w:lvl w:ilvl="0" w:tplc="73F86BC4"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714396">
    <w:abstractNumId w:val="2"/>
  </w:num>
  <w:num w:numId="2" w16cid:durableId="1219702286">
    <w:abstractNumId w:val="0"/>
  </w:num>
  <w:num w:numId="3" w16cid:durableId="46225143">
    <w:abstractNumId w:val="1"/>
  </w:num>
  <w:num w:numId="4" w16cid:durableId="1145004201">
    <w:abstractNumId w:val="3"/>
  </w:num>
  <w:num w:numId="5" w16cid:durableId="12385200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07818"/>
    <w:rsid w:val="00010246"/>
    <w:rsid w:val="00014B15"/>
    <w:rsid w:val="000222AB"/>
    <w:rsid w:val="00022AEF"/>
    <w:rsid w:val="00025C47"/>
    <w:rsid w:val="0003673C"/>
    <w:rsid w:val="00036B26"/>
    <w:rsid w:val="00043EEB"/>
    <w:rsid w:val="00046381"/>
    <w:rsid w:val="00046B96"/>
    <w:rsid w:val="00051B4E"/>
    <w:rsid w:val="00052770"/>
    <w:rsid w:val="000620B8"/>
    <w:rsid w:val="00067E1A"/>
    <w:rsid w:val="00070821"/>
    <w:rsid w:val="000752A3"/>
    <w:rsid w:val="00075ABB"/>
    <w:rsid w:val="00082BF0"/>
    <w:rsid w:val="0009227B"/>
    <w:rsid w:val="000939CA"/>
    <w:rsid w:val="00093F1A"/>
    <w:rsid w:val="00095263"/>
    <w:rsid w:val="0009733F"/>
    <w:rsid w:val="000A6CB7"/>
    <w:rsid w:val="000B2DFF"/>
    <w:rsid w:val="000B48E5"/>
    <w:rsid w:val="000B6E7A"/>
    <w:rsid w:val="000C06AA"/>
    <w:rsid w:val="000C5E0D"/>
    <w:rsid w:val="000D0A50"/>
    <w:rsid w:val="000F1266"/>
    <w:rsid w:val="000F21CE"/>
    <w:rsid w:val="000F410C"/>
    <w:rsid w:val="000F7348"/>
    <w:rsid w:val="00100524"/>
    <w:rsid w:val="001005A9"/>
    <w:rsid w:val="001012C9"/>
    <w:rsid w:val="00102A3C"/>
    <w:rsid w:val="00107BB1"/>
    <w:rsid w:val="00110FEB"/>
    <w:rsid w:val="00112C0B"/>
    <w:rsid w:val="00127D51"/>
    <w:rsid w:val="00131BA8"/>
    <w:rsid w:val="001345B0"/>
    <w:rsid w:val="00136DBF"/>
    <w:rsid w:val="00145355"/>
    <w:rsid w:val="001472B8"/>
    <w:rsid w:val="00151965"/>
    <w:rsid w:val="00151D00"/>
    <w:rsid w:val="00164B0E"/>
    <w:rsid w:val="0016512E"/>
    <w:rsid w:val="001652E2"/>
    <w:rsid w:val="00172066"/>
    <w:rsid w:val="0017301C"/>
    <w:rsid w:val="0018283E"/>
    <w:rsid w:val="001846D7"/>
    <w:rsid w:val="00185F48"/>
    <w:rsid w:val="001875BA"/>
    <w:rsid w:val="00191A12"/>
    <w:rsid w:val="00191E5D"/>
    <w:rsid w:val="0019241F"/>
    <w:rsid w:val="001932FA"/>
    <w:rsid w:val="00194EFC"/>
    <w:rsid w:val="00195E48"/>
    <w:rsid w:val="001970C0"/>
    <w:rsid w:val="001A0891"/>
    <w:rsid w:val="001B1496"/>
    <w:rsid w:val="001B367A"/>
    <w:rsid w:val="001B4CE1"/>
    <w:rsid w:val="001B4D1E"/>
    <w:rsid w:val="001B74B7"/>
    <w:rsid w:val="001C18C3"/>
    <w:rsid w:val="001C3532"/>
    <w:rsid w:val="001D0A54"/>
    <w:rsid w:val="001D4B68"/>
    <w:rsid w:val="001D5F35"/>
    <w:rsid w:val="001D73C7"/>
    <w:rsid w:val="001E0262"/>
    <w:rsid w:val="001E38EE"/>
    <w:rsid w:val="001F10F1"/>
    <w:rsid w:val="001F2A19"/>
    <w:rsid w:val="001F55E8"/>
    <w:rsid w:val="001F5BD8"/>
    <w:rsid w:val="00203D4E"/>
    <w:rsid w:val="00205E37"/>
    <w:rsid w:val="002064CD"/>
    <w:rsid w:val="00215629"/>
    <w:rsid w:val="00215723"/>
    <w:rsid w:val="00221CB5"/>
    <w:rsid w:val="00226D9D"/>
    <w:rsid w:val="00227163"/>
    <w:rsid w:val="00230BE1"/>
    <w:rsid w:val="002505E7"/>
    <w:rsid w:val="002644EA"/>
    <w:rsid w:val="002650F1"/>
    <w:rsid w:val="0027060A"/>
    <w:rsid w:val="00273C2A"/>
    <w:rsid w:val="00282703"/>
    <w:rsid w:val="00282AAB"/>
    <w:rsid w:val="002872A4"/>
    <w:rsid w:val="00292956"/>
    <w:rsid w:val="002A58D4"/>
    <w:rsid w:val="002A6C92"/>
    <w:rsid w:val="002B2956"/>
    <w:rsid w:val="002C4CC9"/>
    <w:rsid w:val="002C58AF"/>
    <w:rsid w:val="002C6E5F"/>
    <w:rsid w:val="002E6DBD"/>
    <w:rsid w:val="002E6F6D"/>
    <w:rsid w:val="002F1C56"/>
    <w:rsid w:val="002F3AD7"/>
    <w:rsid w:val="002F3B00"/>
    <w:rsid w:val="002F5056"/>
    <w:rsid w:val="00311A4E"/>
    <w:rsid w:val="0031309D"/>
    <w:rsid w:val="0031448F"/>
    <w:rsid w:val="00314D47"/>
    <w:rsid w:val="00316045"/>
    <w:rsid w:val="0031644D"/>
    <w:rsid w:val="003268CD"/>
    <w:rsid w:val="0033429D"/>
    <w:rsid w:val="0033562D"/>
    <w:rsid w:val="00336D60"/>
    <w:rsid w:val="003374B8"/>
    <w:rsid w:val="003430C0"/>
    <w:rsid w:val="00345584"/>
    <w:rsid w:val="00350E7C"/>
    <w:rsid w:val="00357866"/>
    <w:rsid w:val="00357B1A"/>
    <w:rsid w:val="00364E0B"/>
    <w:rsid w:val="00367452"/>
    <w:rsid w:val="0037404F"/>
    <w:rsid w:val="003810CA"/>
    <w:rsid w:val="0038360C"/>
    <w:rsid w:val="00385924"/>
    <w:rsid w:val="00394B44"/>
    <w:rsid w:val="003973FD"/>
    <w:rsid w:val="003B0416"/>
    <w:rsid w:val="003B05D6"/>
    <w:rsid w:val="003B1A81"/>
    <w:rsid w:val="003B3AE1"/>
    <w:rsid w:val="003C03D2"/>
    <w:rsid w:val="003C1AFF"/>
    <w:rsid w:val="003C7B45"/>
    <w:rsid w:val="003D0601"/>
    <w:rsid w:val="003D06F5"/>
    <w:rsid w:val="003D10A4"/>
    <w:rsid w:val="003D141A"/>
    <w:rsid w:val="003D25B2"/>
    <w:rsid w:val="003E1577"/>
    <w:rsid w:val="003F1095"/>
    <w:rsid w:val="003F380F"/>
    <w:rsid w:val="00402464"/>
    <w:rsid w:val="004079B5"/>
    <w:rsid w:val="004110D4"/>
    <w:rsid w:val="004212E2"/>
    <w:rsid w:val="00432602"/>
    <w:rsid w:val="0043410E"/>
    <w:rsid w:val="004358D8"/>
    <w:rsid w:val="00436A9E"/>
    <w:rsid w:val="00450D57"/>
    <w:rsid w:val="004559DD"/>
    <w:rsid w:val="00457196"/>
    <w:rsid w:val="00465018"/>
    <w:rsid w:val="0046616E"/>
    <w:rsid w:val="004672F3"/>
    <w:rsid w:val="00472875"/>
    <w:rsid w:val="00485583"/>
    <w:rsid w:val="00486E42"/>
    <w:rsid w:val="004945AB"/>
    <w:rsid w:val="0049590A"/>
    <w:rsid w:val="004A4C07"/>
    <w:rsid w:val="004A56A4"/>
    <w:rsid w:val="004A62B2"/>
    <w:rsid w:val="004A78C0"/>
    <w:rsid w:val="004B0518"/>
    <w:rsid w:val="004B5450"/>
    <w:rsid w:val="004C4C8A"/>
    <w:rsid w:val="004C6E38"/>
    <w:rsid w:val="004C7CCA"/>
    <w:rsid w:val="004D469C"/>
    <w:rsid w:val="004E2FA7"/>
    <w:rsid w:val="004E6B88"/>
    <w:rsid w:val="00500A24"/>
    <w:rsid w:val="00503861"/>
    <w:rsid w:val="00503C6E"/>
    <w:rsid w:val="00510054"/>
    <w:rsid w:val="005134F6"/>
    <w:rsid w:val="00515E8D"/>
    <w:rsid w:val="00516A37"/>
    <w:rsid w:val="005234B4"/>
    <w:rsid w:val="0054036B"/>
    <w:rsid w:val="00541A20"/>
    <w:rsid w:val="00553C2A"/>
    <w:rsid w:val="005565F0"/>
    <w:rsid w:val="00557937"/>
    <w:rsid w:val="00576D50"/>
    <w:rsid w:val="0057735F"/>
    <w:rsid w:val="00581A3F"/>
    <w:rsid w:val="00582136"/>
    <w:rsid w:val="00585A1A"/>
    <w:rsid w:val="0059357B"/>
    <w:rsid w:val="005A1FDC"/>
    <w:rsid w:val="005A6937"/>
    <w:rsid w:val="005A6AF0"/>
    <w:rsid w:val="005B0302"/>
    <w:rsid w:val="005B302C"/>
    <w:rsid w:val="005B34AA"/>
    <w:rsid w:val="005B5A9A"/>
    <w:rsid w:val="005C2A62"/>
    <w:rsid w:val="005C37B0"/>
    <w:rsid w:val="005D101C"/>
    <w:rsid w:val="005D2D63"/>
    <w:rsid w:val="005D4977"/>
    <w:rsid w:val="005D6C6C"/>
    <w:rsid w:val="005E13CE"/>
    <w:rsid w:val="005E14D3"/>
    <w:rsid w:val="005F22F0"/>
    <w:rsid w:val="005F7C25"/>
    <w:rsid w:val="0060540D"/>
    <w:rsid w:val="006063CB"/>
    <w:rsid w:val="00607B55"/>
    <w:rsid w:val="006121C6"/>
    <w:rsid w:val="00613B9E"/>
    <w:rsid w:val="00617836"/>
    <w:rsid w:val="00627DCA"/>
    <w:rsid w:val="00630538"/>
    <w:rsid w:val="0063357B"/>
    <w:rsid w:val="00653DDC"/>
    <w:rsid w:val="006575FB"/>
    <w:rsid w:val="00660347"/>
    <w:rsid w:val="00660881"/>
    <w:rsid w:val="006608CE"/>
    <w:rsid w:val="0067284E"/>
    <w:rsid w:val="00672FE0"/>
    <w:rsid w:val="00682E0D"/>
    <w:rsid w:val="006840F6"/>
    <w:rsid w:val="006850A3"/>
    <w:rsid w:val="006868E2"/>
    <w:rsid w:val="0069197F"/>
    <w:rsid w:val="0069534A"/>
    <w:rsid w:val="00696177"/>
    <w:rsid w:val="006C0707"/>
    <w:rsid w:val="006C4A6E"/>
    <w:rsid w:val="006D1919"/>
    <w:rsid w:val="006D63D0"/>
    <w:rsid w:val="006E00C1"/>
    <w:rsid w:val="006E291D"/>
    <w:rsid w:val="006E4BE4"/>
    <w:rsid w:val="006E70E7"/>
    <w:rsid w:val="006F390B"/>
    <w:rsid w:val="00700846"/>
    <w:rsid w:val="007015C7"/>
    <w:rsid w:val="007043EC"/>
    <w:rsid w:val="007140BA"/>
    <w:rsid w:val="0072139C"/>
    <w:rsid w:val="007238BF"/>
    <w:rsid w:val="00740A80"/>
    <w:rsid w:val="00740E96"/>
    <w:rsid w:val="007448C8"/>
    <w:rsid w:val="00751E1B"/>
    <w:rsid w:val="00752D6C"/>
    <w:rsid w:val="00763345"/>
    <w:rsid w:val="00764DAF"/>
    <w:rsid w:val="0077143B"/>
    <w:rsid w:val="00775E16"/>
    <w:rsid w:val="007800B8"/>
    <w:rsid w:val="00781F3E"/>
    <w:rsid w:val="00791EC0"/>
    <w:rsid w:val="0079362D"/>
    <w:rsid w:val="007A0B43"/>
    <w:rsid w:val="007A48AD"/>
    <w:rsid w:val="007B3FCF"/>
    <w:rsid w:val="007B42DC"/>
    <w:rsid w:val="007B7C76"/>
    <w:rsid w:val="007E6F1E"/>
    <w:rsid w:val="007F4591"/>
    <w:rsid w:val="007F54C9"/>
    <w:rsid w:val="007F6B44"/>
    <w:rsid w:val="008067EA"/>
    <w:rsid w:val="008130B2"/>
    <w:rsid w:val="008152E8"/>
    <w:rsid w:val="0082164D"/>
    <w:rsid w:val="00822B19"/>
    <w:rsid w:val="00823AD7"/>
    <w:rsid w:val="00823FC6"/>
    <w:rsid w:val="00832FDF"/>
    <w:rsid w:val="0083331C"/>
    <w:rsid w:val="0083689A"/>
    <w:rsid w:val="00836C60"/>
    <w:rsid w:val="00841242"/>
    <w:rsid w:val="0084249B"/>
    <w:rsid w:val="00844410"/>
    <w:rsid w:val="00844D55"/>
    <w:rsid w:val="00845234"/>
    <w:rsid w:val="0084547D"/>
    <w:rsid w:val="00845F3F"/>
    <w:rsid w:val="008517D2"/>
    <w:rsid w:val="00856048"/>
    <w:rsid w:val="008769A9"/>
    <w:rsid w:val="00881E5A"/>
    <w:rsid w:val="008915BF"/>
    <w:rsid w:val="00891C60"/>
    <w:rsid w:val="00895D74"/>
    <w:rsid w:val="00895D89"/>
    <w:rsid w:val="008A2F61"/>
    <w:rsid w:val="008A3173"/>
    <w:rsid w:val="008A4524"/>
    <w:rsid w:val="008B1266"/>
    <w:rsid w:val="008B24E9"/>
    <w:rsid w:val="008B2B7C"/>
    <w:rsid w:val="008B3DB3"/>
    <w:rsid w:val="008B5C01"/>
    <w:rsid w:val="008C1B71"/>
    <w:rsid w:val="008C692D"/>
    <w:rsid w:val="008D42F8"/>
    <w:rsid w:val="008D5CCB"/>
    <w:rsid w:val="008E2E8A"/>
    <w:rsid w:val="008E489C"/>
    <w:rsid w:val="008E799D"/>
    <w:rsid w:val="008F37CA"/>
    <w:rsid w:val="008F4DBC"/>
    <w:rsid w:val="008F7E98"/>
    <w:rsid w:val="009013F3"/>
    <w:rsid w:val="00901498"/>
    <w:rsid w:val="0090470E"/>
    <w:rsid w:val="0090710C"/>
    <w:rsid w:val="009101ED"/>
    <w:rsid w:val="00911C49"/>
    <w:rsid w:val="00911DD7"/>
    <w:rsid w:val="00920ED9"/>
    <w:rsid w:val="0092143B"/>
    <w:rsid w:val="009214A2"/>
    <w:rsid w:val="00921A8B"/>
    <w:rsid w:val="00924E12"/>
    <w:rsid w:val="00931A53"/>
    <w:rsid w:val="00931DED"/>
    <w:rsid w:val="009423F5"/>
    <w:rsid w:val="009441DB"/>
    <w:rsid w:val="0094473F"/>
    <w:rsid w:val="00944BA0"/>
    <w:rsid w:val="0094525F"/>
    <w:rsid w:val="00950611"/>
    <w:rsid w:val="0095132E"/>
    <w:rsid w:val="00953F8C"/>
    <w:rsid w:val="0095458E"/>
    <w:rsid w:val="00961F59"/>
    <w:rsid w:val="009647A3"/>
    <w:rsid w:val="009665A7"/>
    <w:rsid w:val="009708A3"/>
    <w:rsid w:val="0097379F"/>
    <w:rsid w:val="00974A38"/>
    <w:rsid w:val="0097504B"/>
    <w:rsid w:val="00975A0C"/>
    <w:rsid w:val="00976EA8"/>
    <w:rsid w:val="00987958"/>
    <w:rsid w:val="009A05E2"/>
    <w:rsid w:val="009A4E31"/>
    <w:rsid w:val="009A5046"/>
    <w:rsid w:val="009A54E4"/>
    <w:rsid w:val="009A59AC"/>
    <w:rsid w:val="009B55FF"/>
    <w:rsid w:val="009B6040"/>
    <w:rsid w:val="009C3BCC"/>
    <w:rsid w:val="009C4A60"/>
    <w:rsid w:val="009C77C5"/>
    <w:rsid w:val="009C7F4D"/>
    <w:rsid w:val="009D2CCB"/>
    <w:rsid w:val="009D3BC9"/>
    <w:rsid w:val="009E552A"/>
    <w:rsid w:val="009E7D91"/>
    <w:rsid w:val="009F0AA3"/>
    <w:rsid w:val="00A02C7D"/>
    <w:rsid w:val="00A05C70"/>
    <w:rsid w:val="00A10005"/>
    <w:rsid w:val="00A129F3"/>
    <w:rsid w:val="00A25B92"/>
    <w:rsid w:val="00A30EAD"/>
    <w:rsid w:val="00A3496D"/>
    <w:rsid w:val="00A37C36"/>
    <w:rsid w:val="00A435FF"/>
    <w:rsid w:val="00A45F72"/>
    <w:rsid w:val="00A46DC9"/>
    <w:rsid w:val="00A51F79"/>
    <w:rsid w:val="00A52189"/>
    <w:rsid w:val="00A621B9"/>
    <w:rsid w:val="00A63CFC"/>
    <w:rsid w:val="00A6454A"/>
    <w:rsid w:val="00A675C2"/>
    <w:rsid w:val="00A677B9"/>
    <w:rsid w:val="00A70538"/>
    <w:rsid w:val="00A7382B"/>
    <w:rsid w:val="00A74B05"/>
    <w:rsid w:val="00A80218"/>
    <w:rsid w:val="00A81296"/>
    <w:rsid w:val="00A81DD6"/>
    <w:rsid w:val="00A918E9"/>
    <w:rsid w:val="00A93404"/>
    <w:rsid w:val="00AA6FB3"/>
    <w:rsid w:val="00AB30D8"/>
    <w:rsid w:val="00AB6BE0"/>
    <w:rsid w:val="00AC3BE7"/>
    <w:rsid w:val="00AD06AB"/>
    <w:rsid w:val="00AD1A07"/>
    <w:rsid w:val="00AD1DA0"/>
    <w:rsid w:val="00AD1FAD"/>
    <w:rsid w:val="00AD3537"/>
    <w:rsid w:val="00AE0BD4"/>
    <w:rsid w:val="00AE4A3E"/>
    <w:rsid w:val="00AE7013"/>
    <w:rsid w:val="00AF524D"/>
    <w:rsid w:val="00AF6087"/>
    <w:rsid w:val="00AF75D9"/>
    <w:rsid w:val="00B04EF5"/>
    <w:rsid w:val="00B06B0C"/>
    <w:rsid w:val="00B1103A"/>
    <w:rsid w:val="00B1105A"/>
    <w:rsid w:val="00B155BC"/>
    <w:rsid w:val="00B21557"/>
    <w:rsid w:val="00B25271"/>
    <w:rsid w:val="00B27E4E"/>
    <w:rsid w:val="00B3195B"/>
    <w:rsid w:val="00B33421"/>
    <w:rsid w:val="00B34010"/>
    <w:rsid w:val="00B532B6"/>
    <w:rsid w:val="00B77F02"/>
    <w:rsid w:val="00B82DBB"/>
    <w:rsid w:val="00B85708"/>
    <w:rsid w:val="00B86BA5"/>
    <w:rsid w:val="00B91281"/>
    <w:rsid w:val="00B967E3"/>
    <w:rsid w:val="00B9744C"/>
    <w:rsid w:val="00BA2260"/>
    <w:rsid w:val="00BA6891"/>
    <w:rsid w:val="00BB25F0"/>
    <w:rsid w:val="00BB3B9C"/>
    <w:rsid w:val="00BC0D03"/>
    <w:rsid w:val="00BC39C4"/>
    <w:rsid w:val="00BC65DA"/>
    <w:rsid w:val="00BD0471"/>
    <w:rsid w:val="00BD241E"/>
    <w:rsid w:val="00BD2F39"/>
    <w:rsid w:val="00BE3711"/>
    <w:rsid w:val="00BF120D"/>
    <w:rsid w:val="00BF2139"/>
    <w:rsid w:val="00BF21FA"/>
    <w:rsid w:val="00BF452D"/>
    <w:rsid w:val="00BF6D70"/>
    <w:rsid w:val="00BF74C9"/>
    <w:rsid w:val="00C0064B"/>
    <w:rsid w:val="00C013B2"/>
    <w:rsid w:val="00C04883"/>
    <w:rsid w:val="00C10C00"/>
    <w:rsid w:val="00C142AD"/>
    <w:rsid w:val="00C16D9E"/>
    <w:rsid w:val="00C227AC"/>
    <w:rsid w:val="00C24A3A"/>
    <w:rsid w:val="00C318BA"/>
    <w:rsid w:val="00C4333D"/>
    <w:rsid w:val="00C4492C"/>
    <w:rsid w:val="00C46F9B"/>
    <w:rsid w:val="00C52FC7"/>
    <w:rsid w:val="00C55DB0"/>
    <w:rsid w:val="00C66986"/>
    <w:rsid w:val="00C67A49"/>
    <w:rsid w:val="00C75CAB"/>
    <w:rsid w:val="00C80CF4"/>
    <w:rsid w:val="00C910D8"/>
    <w:rsid w:val="00C914BE"/>
    <w:rsid w:val="00CA0331"/>
    <w:rsid w:val="00CA5510"/>
    <w:rsid w:val="00CB5542"/>
    <w:rsid w:val="00CC0CA6"/>
    <w:rsid w:val="00CC7A3B"/>
    <w:rsid w:val="00CD4A77"/>
    <w:rsid w:val="00CE5535"/>
    <w:rsid w:val="00CE6CC0"/>
    <w:rsid w:val="00CF20A5"/>
    <w:rsid w:val="00CF3F6F"/>
    <w:rsid w:val="00CF6B1F"/>
    <w:rsid w:val="00D04D1C"/>
    <w:rsid w:val="00D0704D"/>
    <w:rsid w:val="00D072C5"/>
    <w:rsid w:val="00D07699"/>
    <w:rsid w:val="00D12B46"/>
    <w:rsid w:val="00D236DA"/>
    <w:rsid w:val="00D247BA"/>
    <w:rsid w:val="00D254E2"/>
    <w:rsid w:val="00D26307"/>
    <w:rsid w:val="00D318C2"/>
    <w:rsid w:val="00D33A89"/>
    <w:rsid w:val="00D41495"/>
    <w:rsid w:val="00D422DC"/>
    <w:rsid w:val="00D43D53"/>
    <w:rsid w:val="00D4423C"/>
    <w:rsid w:val="00D507DC"/>
    <w:rsid w:val="00D5172C"/>
    <w:rsid w:val="00D5316D"/>
    <w:rsid w:val="00D535D7"/>
    <w:rsid w:val="00D53ABC"/>
    <w:rsid w:val="00D5635D"/>
    <w:rsid w:val="00D5660C"/>
    <w:rsid w:val="00D6195E"/>
    <w:rsid w:val="00D6421F"/>
    <w:rsid w:val="00D66B8A"/>
    <w:rsid w:val="00D67373"/>
    <w:rsid w:val="00D67F5A"/>
    <w:rsid w:val="00D84075"/>
    <w:rsid w:val="00D867C7"/>
    <w:rsid w:val="00D87474"/>
    <w:rsid w:val="00D913F0"/>
    <w:rsid w:val="00D92FBE"/>
    <w:rsid w:val="00D965A0"/>
    <w:rsid w:val="00DA1E25"/>
    <w:rsid w:val="00DA2665"/>
    <w:rsid w:val="00DA6E53"/>
    <w:rsid w:val="00DA6E63"/>
    <w:rsid w:val="00DC1921"/>
    <w:rsid w:val="00DC77DE"/>
    <w:rsid w:val="00DD05F6"/>
    <w:rsid w:val="00DE1399"/>
    <w:rsid w:val="00DF5678"/>
    <w:rsid w:val="00E100BA"/>
    <w:rsid w:val="00E11289"/>
    <w:rsid w:val="00E15250"/>
    <w:rsid w:val="00E24A22"/>
    <w:rsid w:val="00E34B2D"/>
    <w:rsid w:val="00E35BE8"/>
    <w:rsid w:val="00E412DC"/>
    <w:rsid w:val="00E44969"/>
    <w:rsid w:val="00E45559"/>
    <w:rsid w:val="00E5233F"/>
    <w:rsid w:val="00E5340B"/>
    <w:rsid w:val="00E55C92"/>
    <w:rsid w:val="00E57121"/>
    <w:rsid w:val="00E578FF"/>
    <w:rsid w:val="00E614BA"/>
    <w:rsid w:val="00E61A09"/>
    <w:rsid w:val="00E6426A"/>
    <w:rsid w:val="00E644AC"/>
    <w:rsid w:val="00E6532A"/>
    <w:rsid w:val="00E7535D"/>
    <w:rsid w:val="00E757DB"/>
    <w:rsid w:val="00E7735E"/>
    <w:rsid w:val="00E87962"/>
    <w:rsid w:val="00E9029D"/>
    <w:rsid w:val="00E9483D"/>
    <w:rsid w:val="00E955E3"/>
    <w:rsid w:val="00E96A6C"/>
    <w:rsid w:val="00E97CA5"/>
    <w:rsid w:val="00EA78C8"/>
    <w:rsid w:val="00EB184F"/>
    <w:rsid w:val="00EB505C"/>
    <w:rsid w:val="00EB68E5"/>
    <w:rsid w:val="00EC5D8F"/>
    <w:rsid w:val="00ED3AB6"/>
    <w:rsid w:val="00ED43F7"/>
    <w:rsid w:val="00ED65BF"/>
    <w:rsid w:val="00ED679D"/>
    <w:rsid w:val="00ED7C3B"/>
    <w:rsid w:val="00EE1694"/>
    <w:rsid w:val="00EE5FF5"/>
    <w:rsid w:val="00EE750B"/>
    <w:rsid w:val="00EE774D"/>
    <w:rsid w:val="00EF0DD4"/>
    <w:rsid w:val="00EF3626"/>
    <w:rsid w:val="00F03B65"/>
    <w:rsid w:val="00F0608C"/>
    <w:rsid w:val="00F10DF1"/>
    <w:rsid w:val="00F13001"/>
    <w:rsid w:val="00F1384F"/>
    <w:rsid w:val="00F155CD"/>
    <w:rsid w:val="00F2374C"/>
    <w:rsid w:val="00F23957"/>
    <w:rsid w:val="00F250EF"/>
    <w:rsid w:val="00F2619D"/>
    <w:rsid w:val="00F34BAF"/>
    <w:rsid w:val="00F34F43"/>
    <w:rsid w:val="00F35676"/>
    <w:rsid w:val="00F36DA8"/>
    <w:rsid w:val="00F4019B"/>
    <w:rsid w:val="00F43F01"/>
    <w:rsid w:val="00F44391"/>
    <w:rsid w:val="00F4610A"/>
    <w:rsid w:val="00F466D8"/>
    <w:rsid w:val="00F47673"/>
    <w:rsid w:val="00F47ADD"/>
    <w:rsid w:val="00F613AF"/>
    <w:rsid w:val="00F61FF5"/>
    <w:rsid w:val="00F72DCE"/>
    <w:rsid w:val="00F75E7F"/>
    <w:rsid w:val="00F81704"/>
    <w:rsid w:val="00F82FCF"/>
    <w:rsid w:val="00F833F5"/>
    <w:rsid w:val="00F83B47"/>
    <w:rsid w:val="00F83DC5"/>
    <w:rsid w:val="00F843F4"/>
    <w:rsid w:val="00F86162"/>
    <w:rsid w:val="00F94322"/>
    <w:rsid w:val="00FA3308"/>
    <w:rsid w:val="00FA375F"/>
    <w:rsid w:val="00FA7B0E"/>
    <w:rsid w:val="00FB103F"/>
    <w:rsid w:val="00FB4E5E"/>
    <w:rsid w:val="00FC0356"/>
    <w:rsid w:val="00FC199D"/>
    <w:rsid w:val="00FC2C52"/>
    <w:rsid w:val="00FC3B3D"/>
    <w:rsid w:val="00FC6415"/>
    <w:rsid w:val="00FD08F8"/>
    <w:rsid w:val="00FD33A2"/>
    <w:rsid w:val="00FE02BD"/>
    <w:rsid w:val="00FE2AC2"/>
    <w:rsid w:val="00FE5517"/>
    <w:rsid w:val="00FF05C5"/>
    <w:rsid w:val="00FF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澍 王</cp:lastModifiedBy>
  <cp:revision>16</cp:revision>
  <dcterms:created xsi:type="dcterms:W3CDTF">2025-05-18T17:24:00Z</dcterms:created>
  <dcterms:modified xsi:type="dcterms:W3CDTF">2025-05-19T03:18:00Z</dcterms:modified>
</cp:coreProperties>
</file>